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20" w:type="dxa"/>
        <w:tblInd w:w="94" w:type="dxa"/>
        <w:tblLook w:val="04A0"/>
      </w:tblPr>
      <w:tblGrid>
        <w:gridCol w:w="1899"/>
        <w:gridCol w:w="1855"/>
        <w:gridCol w:w="2766"/>
      </w:tblGrid>
      <w:tr w:rsidR="0013345F" w:rsidRPr="0013345F" w:rsidTr="0013345F">
        <w:trPr>
          <w:trHeight w:val="312"/>
        </w:trPr>
        <w:tc>
          <w:tcPr>
            <w:tcW w:w="65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upplemental Table 5. Expression stability (M) values of 38 newly identified RGs evaluated by geNorm and NormFinder</w:t>
            </w:r>
          </w:p>
        </w:tc>
      </w:tr>
      <w:tr w:rsidR="0013345F" w:rsidRPr="0013345F" w:rsidTr="0013345F">
        <w:trPr>
          <w:trHeight w:val="312"/>
        </w:trPr>
        <w:tc>
          <w:tcPr>
            <w:tcW w:w="65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345F" w:rsidRPr="0013345F" w:rsidRDefault="0013345F" w:rsidP="0013345F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eNorm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ormFinder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16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05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29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2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28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39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4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11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87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34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609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48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11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9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8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1.165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2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5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2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980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5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02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51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9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862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64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06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75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866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763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</w:tr>
      <w:tr w:rsidR="0013345F" w:rsidRPr="0013345F" w:rsidTr="0013345F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345F" w:rsidRPr="0013345F" w:rsidRDefault="0013345F" w:rsidP="0013345F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13345F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</w:tr>
    </w:tbl>
    <w:p w:rsidR="00375396" w:rsidRDefault="00375396"/>
    <w:sectPr w:rsidR="00375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5396" w:rsidRDefault="00375396" w:rsidP="0013345F">
      <w:r>
        <w:separator/>
      </w:r>
    </w:p>
  </w:endnote>
  <w:endnote w:type="continuationSeparator" w:id="1">
    <w:p w:rsidR="00375396" w:rsidRDefault="00375396" w:rsidP="001334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5396" w:rsidRDefault="00375396" w:rsidP="0013345F">
      <w:r>
        <w:separator/>
      </w:r>
    </w:p>
  </w:footnote>
  <w:footnote w:type="continuationSeparator" w:id="1">
    <w:p w:rsidR="00375396" w:rsidRDefault="00375396" w:rsidP="001334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45F"/>
    <w:rsid w:val="0013345F"/>
    <w:rsid w:val="00375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3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34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3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34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3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B8E648-F569-4BD4-92A9-3DE592823FB6}"/>
</file>

<file path=customXml/itemProps2.xml><?xml version="1.0" encoding="utf-8"?>
<ds:datastoreItem xmlns:ds="http://schemas.openxmlformats.org/officeDocument/2006/customXml" ds:itemID="{21126EC7-1987-46F8-8558-9011A50841BA}"/>
</file>

<file path=customXml/itemProps3.xml><?xml version="1.0" encoding="utf-8"?>
<ds:datastoreItem xmlns:ds="http://schemas.openxmlformats.org/officeDocument/2006/customXml" ds:itemID="{6DC2DD18-A3A0-4702-B329-9FBF442BCE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7-02-24T13:52:00Z</dcterms:created>
  <dcterms:modified xsi:type="dcterms:W3CDTF">2017-02-2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